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0ECF41">
      <w:pPr>
        <w:snapToGrid w:val="0"/>
        <w:spacing w:line="240" w:lineRule="atLeast"/>
        <w:jc w:val="center"/>
        <w:rPr>
          <w:rFonts w:hint="default" w:ascii="Times New Roman" w:hAnsi="Times New Roman" w:eastAsia="宋体" w:cs="Times New Roman"/>
          <w:color w:val="auto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23 </w:t>
      </w:r>
      <w:r>
        <w:rPr>
          <w:rFonts w:hint="eastAsia" w:ascii="Times New Roman" w:hAnsi="Times New Roman" w:cs="Times New Roman"/>
          <w:color w:val="auto"/>
          <w:kern w:val="0"/>
          <w:sz w:val="24"/>
          <w:lang w:val="en-US" w:eastAsia="zh-CN"/>
        </w:rPr>
        <w:t xml:space="preserve">Transcriptome </w:t>
      </w:r>
      <w:r>
        <w:rPr>
          <w:rFonts w:hint="default" w:ascii="Times New Roman" w:hAnsi="Times New Roman" w:cs="Times New Roman"/>
          <w:color w:val="auto"/>
        </w:rPr>
        <w:t>gene ID and gene sequence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in fig.8</w:t>
      </w:r>
    </w:p>
    <w:bookmarkEnd w:id="0"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7"/>
        <w:gridCol w:w="6655"/>
      </w:tblGrid>
      <w:tr w14:paraId="4B0C0D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tcBorders>
              <w:top w:val="single" w:color="000000" w:sz="12" w:space="0"/>
              <w:left w:val="nil"/>
              <w:bottom w:val="single" w:color="000000" w:sz="4" w:space="0"/>
            </w:tcBorders>
          </w:tcPr>
          <w:p w14:paraId="0280B8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黑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21"/>
                <w:szCs w:val="21"/>
                <w:vertAlign w:val="baseline"/>
                <w:lang w:val="en-US" w:eastAsia="zh-CN"/>
              </w:rPr>
              <w:t>GeneID</w:t>
            </w:r>
          </w:p>
        </w:tc>
        <w:tc>
          <w:tcPr>
            <w:tcW w:w="6655" w:type="dxa"/>
            <w:tcBorders>
              <w:top w:val="single" w:color="000000" w:sz="12" w:space="0"/>
              <w:bottom w:val="single" w:color="000000" w:sz="4" w:space="0"/>
              <w:right w:val="nil"/>
            </w:tcBorders>
          </w:tcPr>
          <w:p w14:paraId="058506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黑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21"/>
                <w:szCs w:val="21"/>
                <w:vertAlign w:val="baseline"/>
                <w:lang w:val="en-US" w:eastAsia="zh-CN"/>
              </w:rPr>
              <w:t>Sequence</w:t>
            </w:r>
          </w:p>
        </w:tc>
      </w:tr>
      <w:tr w14:paraId="2281C0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tcBorders>
              <w:top w:val="single" w:color="000000" w:sz="4" w:space="0"/>
              <w:left w:val="nil"/>
            </w:tcBorders>
          </w:tcPr>
          <w:p w14:paraId="3B847C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黑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21"/>
                <w:szCs w:val="21"/>
                <w:vertAlign w:val="baseline"/>
                <w:lang w:val="en-US" w:eastAsia="zh-CN"/>
              </w:rPr>
              <w:t>Cluster-70657.0</w:t>
            </w:r>
          </w:p>
        </w:tc>
        <w:tc>
          <w:tcPr>
            <w:tcW w:w="6655" w:type="dxa"/>
            <w:tcBorders>
              <w:top w:val="single" w:color="000000" w:sz="4" w:space="0"/>
              <w:right w:val="nil"/>
            </w:tcBorders>
          </w:tcPr>
          <w:p w14:paraId="0C6CAB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黑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TGAATTAAATTATAATCGTTAGTGTCTTAGTATAATGTGTGTGACCACCACAAAAAATAGATACAAAAGTCAGAGACTAATATCAAGTTGAAACAAACACTTTCAACATTTAAATTATTCTAAGCTGTCTTAGAGCCTTAGAGGCAAAACACCAGAGTCACAAAATGAGCGAACATGATGGCACTAGACATCAACCCAACCTAAAGTAACTACGCAAGATAACTTACTATAGCCCAAAAACATGAACAGTTATTCAAACATTTATCCAGCAAGCATTTTATGAACATGTCTAAACCATCAAGGAGTTGGCAACGTTCCGGCCTTGTTGTTGCGCACTGCTGTGTTCGTCTTGTTGCGTTCAGATAACCTTGCTTTCACTTTTACATTGCAATTTCGTTTTGCCTTGGAAAGCATTTTCCCATTTCCCATCACCTTGCCATGCCTTACTTTGCCAACTACTACCACTTTCTCGTCTCCACTACCTCCACCGCCACCGCCTCCTCCGCCGCCTCCGCCGCCGCCTCCGCCTCCTTCATCGTCGTCATCATC</w:t>
            </w:r>
          </w:p>
        </w:tc>
      </w:tr>
      <w:tr w14:paraId="40F081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tcBorders>
              <w:left w:val="nil"/>
            </w:tcBorders>
          </w:tcPr>
          <w:p w14:paraId="6308D5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黑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黑体" w:cs="Times New Roman"/>
                <w:sz w:val="21"/>
                <w:szCs w:val="21"/>
                <w:vertAlign w:val="baseline"/>
                <w:lang w:val="en-US" w:eastAsia="zh-CN"/>
              </w:rPr>
              <w:t>Cluster-101942.3</w:t>
            </w:r>
          </w:p>
        </w:tc>
        <w:tc>
          <w:tcPr>
            <w:tcW w:w="6655" w:type="dxa"/>
            <w:tcBorders>
              <w:right w:val="nil"/>
            </w:tcBorders>
          </w:tcPr>
          <w:p w14:paraId="172650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黑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sz w:val="21"/>
                <w:szCs w:val="21"/>
                <w:vertAlign w:val="baseline"/>
              </w:rPr>
              <w:t>CTACAACACTTTTTGGCTATGCTGAAATTCCCTTTCCTTTCATTTGAGAACTACGAGAATTGATTTCACAGACAACTAAACAAGCAGAGTTTAACATAAAACTATACCATCAAAACACGACTTAAGGGTACTTGAAGTACACTCTTTTCTGCCCCTCCTCCTCCTGCGTATAGAGCTTCTAAGAAAAATGGATGAAGCTAACGATATGAGTCAATTTTGGGGAAGATTGTTGAGAGAAGATGACACAAACAATAGCAGTCTTGTCGATCAATTGCTACAACAATATCAGGAAGAACAAACTCTCCAACTCAATCTCAATTCACATACTCTCTCCAAACCCTTGAATTCCATTGACAGTTCTCTACTCTCTCCGGCCTCCGTAGACATTGCCGGCCTCGATGAGGACCTTGCTCGCCGCTATGCAAACCTCAAAAAAAATGAGGGCATCCATAAAAAATCTGAGGGCATCCACAAGGGTTCCCATGAAAATTCAGGCAAAGTCCAGAAGAACCATGAAAATCCATTGAATAACAACAAAAATTCAGGCAGTTTTGAGGATACCAACAAAAAACCAGGGAATTTCAATGACGCCCTCAAAACTTCCGAGGGCACTCACGAAAATCTAGGCAAATTTGAGGATACCCTTAACAAATTCCAGGATACCCTCAAAAAAACTGAGGGCACTCCTGAAAATCCAGGCAAAATCCAGAACCCCCATGAAAATTCATTGAATTTTAAGGATAACCATGAAAATGCCTTGAATTTTAATGTTACCAATGAAAGTTTTAAGGACACCCTTGGTGAAAACAAGGGTGAGAAAATTAGGGATGACCATGGAAAATTTGTGCCTGTTGATGAAGAGGAGTTGCAGATTTTGGGATCAGAATTGGCATCCCGCTTCGCTGCCTTGAAGGCCAATTCTTTTAAAGGTTTGGAGAATCCTACAATTACCCTGGAATCCAAAGCAGGGAATTCTACTTCAGAAGTGGAGACTAGTTTGTTTGAGAGGGGTCCCCAGAATCCTAATCTGGGGAATGCAAATGAAGATGAGGTAAAGAGATTATTGGCTTCTGTTCAGGATGCCATGAGGCTTGTACAAGATAAAGTTTCGGGGAGTTCGCCAAGGGTGGCTTTTGATGATGAGACTGAGAGGGGTGGTGATTCAGAAGTGGAAAGGATTGTAGAATGGGCAAAGGATGCTGCTAGATTGGATCCCAGTTCGGAGGAAGTTGAGTCTGATGGCGGATTTGAAGATGATGATGATGATACTTCAGATGAGGACGAATCGAGTGCGAATCATAAGAAGAAGAAGAAGTTAAGCTCTAGATCAAGAAAAGAAGATAAGTAGGTTGGTATATGTGTACATGTTAGAACCTTCTTTACATGGTGATGTTTTTGTTACTTTTGATGGTTGTTTGCTATATCCAATTTAGTCTAAGATTGGATTATAGTTTATGTTCACAGTTTTTAAAAGCAGACATCTTTTGTTTCCTCACATTGTGATCTTTCCTATCCCCCGCTTTTATGACAAGAAGTCATTTTTAAACATTGTGAAATGTATTGATGAAAATTACTACTTCATGTTCTACAATTCTAAACCTTTATGTTTTACAATTACCCTTTGGAAACAAAATGCAAATA</w:t>
            </w:r>
          </w:p>
        </w:tc>
      </w:tr>
      <w:tr w14:paraId="29B298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tcBorders>
              <w:left w:val="nil"/>
            </w:tcBorders>
          </w:tcPr>
          <w:p w14:paraId="571164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黑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黑体" w:cs="Times New Roman"/>
                <w:sz w:val="21"/>
                <w:szCs w:val="21"/>
                <w:vertAlign w:val="baseline"/>
                <w:lang w:val="en-US" w:eastAsia="zh-CN"/>
              </w:rPr>
              <w:t>Cluster-61487.7</w:t>
            </w:r>
          </w:p>
        </w:tc>
        <w:tc>
          <w:tcPr>
            <w:tcW w:w="6655" w:type="dxa"/>
            <w:tcBorders>
              <w:right w:val="nil"/>
            </w:tcBorders>
          </w:tcPr>
          <w:p w14:paraId="051EE6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黑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ATAAAAATAAGGCCAATTGCATGCAATCAGCTGCAATCAAACAGACCCTTAGGGTTTTGCAAAAGATAATTCAATTGGGAAAATGAGTTGTATACAAGATAGTTCAATTGGTAAAATGAAACCTAATTCTCTTTGAAAGGTTACACTTTTGGCATAATCATTTTGTAGAGGGGTGACAAATCCAAATCAAATGTGCCCAGAGTAACAACCCTTCTTTGTTACAGACATCTAATTCGTTTTAAAAGTGTCAGGAACATAATTGGAGTATTTACTAGTTAACACATTCTGACATTCTTTTGCCCCGAGGAGTCGAGTAGTCTGCATCATGTGCCAATCTTCAGAAAGGGTAAAATACTAATCAAAGGTTCCATAATAAGCATCGTGCCATTGATATCCATTGCTGGCATTGGGGTTACAGACTGAAGTGCCCCAGCCCAGGTTGTGAATAAAACTGTAAACAAAACTTTAGATATGCTTGATCACGTACTTCAAGAAAGTAATGCTTAATCATCTACTTGAAGAACGCTATTCCATGCCCTGAGATAAAACTGTAAGCAATATTTTGGATATGATTAATCATGTAATAGGCATACTATTGATATGCTCCCCTAGAAAATAGTCAATTTGCTCAAATGTGCACAAAGCAGAGTTCTTTAGTTTAGATTGTAAAACCAGGAGTAAAGGTATCCATATGCTTAATCTTTCTATTTGGAGGACGATTGTTAATTTTCTTGGTTAAAGCAACAATCAACATCAAGCTGCTAAAACTGATGCACACACATTTTGCTTCATCTGAATGTTAATGGCATTTGTACCCTTATAAAGAAACTAAAAACAAGATGTCAAGTAAAGCCTCGTGATACACAGAACCCCGAGGCTTCCTTTAAGCAGATATTTATCGAGTTCATACAATAAAAACATAGCCTCGGTGTGCAGAAAAGAAACCTATGTAAAATCAGCCAATCGGATAGGTTTTTATCTGCACACTGAGAAAAGATGAGATGCCTTTTGATAGATTTAAACAAAATAGAGGTACCAATCTTCAGACATTACTGTAATTTAACATATTTGGAGATTATATTGGAAAACTTGAAAAAACTGTTCTTCAGATAACATTTTTGTATATATGGATGAAGAGGATTCATCATAAACAAATGTGCAAGATAGAAGGCATAGTTTTTGACCTCATAAACCCTTTAAATCCATGGTAATCCATTGAATTAAAGTTTCCATGTTCCATGTCATGCTTATCAGCCACCTCCAATGTTCCTCCGTGAATTTGATGGCTATTGCTTTGACATACGACAAAAGCATTGAAGAAAACGTACCACCATTACGCTTCATTTTGCCACTGATCACTCATTGTTCTCTCCAAATGCGTCCGGTTACTCTCAATTTTAACTCTTTCTTGTCTCCACCGGAGAAAAATAAAGCCATGTTTCTGTGTATAATTAGACCATCATGGCTATCACGGACTTTCCTGTGGCTGTCTCTGATGCTCCTAGGAACACCTTGCCAGAGCAACTTCCGACCATTTGCTCCAACCTCAAGACTATAGCTAAAGTTTTTTGCTTCATTGTCATCTCCCATAAATCTAAGAAAGGCGATATACACAGGTTCGCCCAGTTGAAAAGCTTCAAAATGTAGACAAAAGTACTGACCAAAACAATTGAATACTGTTAACATCCAGGTCGCATTCTCAACCTCATGCGGATTTGACTTCACATATCTGTGGTTGAATGTACTGCCAGTGTGCATATCCACTTTATGGTCATCTCTTAAATGAGCAACCAAATATTGAATATCGCCAGTGACAGTACATTCTGAACCTGCATAAGGACAAATGTATGGCCTGAATGAGCATTGAGCTTCATGCTTAAGTTTGCTGTAGTACGGAAATATGTCCTGGCAACCATGAACTTGGTATTTGCAAGGAAGTTCTAGGGATGCTGCCACTTTTTCCAAAGCCAAGCATCTTATATTCCCAAGCTCAAATCTGCAAGTAGGGCAACGGTTCTGAACTCTCACTTTGCAGCTTGAGCAAAGTGTATGGCCATTAGGACACTGATGAATAGGAGGATACATGGAATTTGTACACACTGGACATTCCAGCAATTCATGAACACTGCTTGTAGTTGGGACATTGGATTTTACAGTATGCCGACTTTTTGCTTTGACCTCACCCACTTCCACTTCCTGTGCAGGCTCAAGGGCCGCAGCTAAATCTTGAATGTCAAATGTACGAGTGTTGCAGGAAACAGAGATATTTCTTTCAGCCATGATTCTTTATATTAATTACTTCAATGCCAAACACTACTCAACTTGATATTACCACAATGATTTCTCCATGTCTGTGATTGATATCATAGTAGTGATGATGATGAACATATTTTTTT</w:t>
            </w:r>
          </w:p>
        </w:tc>
      </w:tr>
      <w:tr w14:paraId="006EBB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tcBorders>
              <w:left w:val="nil"/>
            </w:tcBorders>
          </w:tcPr>
          <w:p w14:paraId="7D004F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黑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黑体" w:cs="Times New Roman"/>
                <w:sz w:val="21"/>
                <w:szCs w:val="21"/>
                <w:vertAlign w:val="baseline"/>
                <w:lang w:val="en-US" w:eastAsia="zh-CN"/>
              </w:rPr>
              <w:t>Cluster-80148.0</w:t>
            </w:r>
          </w:p>
        </w:tc>
        <w:tc>
          <w:tcPr>
            <w:tcW w:w="6655" w:type="dxa"/>
            <w:tcBorders>
              <w:right w:val="nil"/>
            </w:tcBorders>
          </w:tcPr>
          <w:p w14:paraId="2EDB7C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黑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AGACTATTCTTTATCATCAAAAGTAAATATCCATACTTGTAATAGAAGTATAAACTTTTATTTAATCATAGAAGGAAGATAACTTCCGTTGCTAGAAATTAGAAAATACCTCAAATACAAATCAATTTGAGATGTCACCCAAACCTCCCATAGACAAACCGAACAAAAACACACACTACCTAAAACAAAGGGGCACGCACTCAATCCACAATGCTTTATTTGCAACAAAGCCACCATAGGTGCATGTAAAAAAACTATCAAGGTGGGACCGTAGATTTGGTTCCATCCATAACGTCGTTCATGGCCAAACTCTTCTTGAGCCCTTGATTTGCCTTTCCGTTCATTTCCGCAATGCCTTTATTCTTCCTAGGTTTTGCCTTCTTAACCATTTTTTCGTCTCCACCACCGCCACCGCCGCCACCACCTCCGCCTCCTCCGCCACCGCCACCACGTTCGTCGCCTCCATCATGACCTCCATGACCATTTCCATGTCCGTTACCATGTCCTTGTCCCTTACCGTCATCACCGTGATCTCCGTCGTCGCCGCCATCTTCACTGTCCCCATCGTCATAGTCATCGCCGCCACCGCTCTCTACAGCTCCGTTACCGTCACCGTTTCCTCCTATTTCACCGATGCCTCCATCATCATCATCATCGTCGCTACTCTCCTTCACCGTGTTGTTCTTTCCAGCATTTCCCGTCACTATTTCATCTTTGTAGTTGGAAACCTTCCTAGCATGGGCAGTTGCTGCCACAGAAACCAAGAACAAGAAGGTGAAGACAGCCAATACCACAAACTTTTTCTTCATCTTTTTGGTTGGTATTGTTTCATGCTTGGAAGAGATTATTTATAGTAGGTTTCACAA</w:t>
            </w:r>
          </w:p>
        </w:tc>
      </w:tr>
      <w:tr w14:paraId="061C9F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tcBorders>
              <w:left w:val="nil"/>
            </w:tcBorders>
          </w:tcPr>
          <w:p w14:paraId="257C5F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黑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黑体" w:cs="Times New Roman"/>
                <w:sz w:val="21"/>
                <w:szCs w:val="21"/>
                <w:vertAlign w:val="baseline"/>
                <w:lang w:val="en-US" w:eastAsia="zh-CN"/>
              </w:rPr>
              <w:t>Cluster-17514.6</w:t>
            </w:r>
          </w:p>
        </w:tc>
        <w:tc>
          <w:tcPr>
            <w:tcW w:w="6655" w:type="dxa"/>
            <w:tcBorders>
              <w:right w:val="nil"/>
            </w:tcBorders>
          </w:tcPr>
          <w:p w14:paraId="574D22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黑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TTTTAAGACTAAAATAAACTATTAAAAATTGTCATTGAAGATTATACATATATATTTGCAAACTGTGAGTTAATAATGAAAAATACTTCTACTTTCTTTGCTTTTTAATTATAAATACATTTTTTGGGCAGAAAAGTATATTGATGCAACCTGTGCTACTTTTAAATTCTTACACTGATAGATCCAATTCCAGCATGAGTTTTTAACTTTCTCTAGTGTGAAAACCATTAGCTTGTCGTATTCAGTAAGATGGAAACAACCAATGTTTCAACACACAGTTGTATCTCCATTCACATAGTGAAATATCCATTGAAACCTTTATTCTACAAGAATGGAAAAGATGAATAGATTAACGCTCCAGCGTATAGCTAGTATTGGAGCTCACAGTTGACCATGAGAGTTGCTAATCCCTAGGCTTTTGAATTGAATATGGATGTTGAGAAGAGGTACCAGGTCTCTTATAAGGATATTTTTTCAAAATCAATAACATCACCAACTACTCTGGATGACTATTTTCCCATTTGTGACCTTGAAGTTGTTAAACAAACACCAATTCTGACTATGCCCACGAAGAAAACTAAACAAAATCAGTCTGCATTCTTTTGCTCCCTATCCTTTAGCTTTGTCTTTTTTTTAGGCTTGAGACTTTGTTTCTTATCTGTACCAACAGGAATTTCATCTTCCAAGGACTCTAAATCATCTGAAGTTGTAGTATGTCTTTTAGATGATTTTTTCCTTTCATCTCTGTCATGTTTTTTCAATTTCTTTTTAGATGATTTCTTTTCCTTGTTAGCAGACTTCTGGTTTTCATCTCTGAAATCTGTCTCATCCAATTCAGTCTCTTTGTGTTCATCTATTAAATCTGTATCATTCAATTCAGTCTCCTTGTTTTCAAGAATCTTGTCAATAGCACCTGCGATAGTTGATGCCGGTGTTAAATTGGGATCAAGAATAACACTCACAAGCTGTTGTTTTAAGAAAACTGATGCAAGGATTTGCCGTTTTTGTGTATCCCAAATACGTAAATAGCGATCCAGTCCACATGAAGCAATTAATGTACGTTCAGGATGCTTAGATATTGAGCGAATGCTGCCAGAACATTTTCCTTTGAAAGCACCCAATAGCTTTCCTGTTCTCATATCAAAATATGAAAGATCACCAGTTCCATTCCCCACATAAACAGTATGACCATCTGAATCTTCCTTGATTACCTTTATTGGAGTGTCACCAAAATCAAAAGACAGAATAGGTCTTCTTTGCTAGTTTGCCTCCCTCACTGTTTTCCATGCTGGATTTGAATAGGTATTTCAGTTGTTTGTTTTTA</w:t>
            </w:r>
          </w:p>
        </w:tc>
      </w:tr>
      <w:tr w14:paraId="53C74D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tcBorders>
              <w:left w:val="nil"/>
            </w:tcBorders>
          </w:tcPr>
          <w:p w14:paraId="1703D6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黑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黑体" w:cs="Times New Roman"/>
                <w:sz w:val="21"/>
                <w:szCs w:val="21"/>
                <w:vertAlign w:val="baseline"/>
                <w:lang w:val="en-US" w:eastAsia="zh-CN"/>
              </w:rPr>
              <w:t>Cluster-21748.0</w:t>
            </w:r>
          </w:p>
        </w:tc>
        <w:tc>
          <w:tcPr>
            <w:tcW w:w="6655" w:type="dxa"/>
            <w:tcBorders>
              <w:right w:val="nil"/>
            </w:tcBorders>
          </w:tcPr>
          <w:p w14:paraId="0BC586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黑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TTGCTCTGAAGGAGAATTTCAGATCTGCGAAAGTCATTGTTTCTCTGCCTTGCAGCTTACATAGACACGTCTCATATTCCAGACGGGCAATGGAGGCACAACAGAGCGCAATAGAGACAGACACAGACGGGAGCTCCCTAATCCCTGGCTTACCTACCGAGATTGCCCTAGAATGCCTGGTGAGGGTTCCCATGACACACAAGATTTTGCAGAAAATGAGACGTGCGTCACCTGCCTGGAGGAGAGACCTGTCCAACTTCGACACATCTGTAGTTCTGAAGGAGAGACGCAAAAGAAACCTGCAAGAGCCGAGTCTCTTCCTGATTCCGTGCATCGACAGACACTCTTTACAGCCACTAAGATCTGATAGTATGACGTGCACCTCATATAAGTCATCTATTCTTGTCTTGGGAGGATTTAGAGATAGAGAGGACGAGTTCAATCGGGTGGTTCCGGATTTCTGGATGTTTGATGCTTTGTCGTTTGCCATTACAACAAAACCTTTCATGATTCCGCATCGTCAAGTTATGGTGTCTCCCATTCTCCGTGACCATCTCTTTGCCGTAGGGGGAATTGTACAATTTGACTTTGGTTGTAATGAACCCGATATATGTAATGAAGTCAGTACGTATACATACACCTCATATATAGTTCACACTAAAAAGTTTTGTCCGTTGAGTATCGTATAAATATTTTTTTGGCTTATTAATTGGCCATTCGTACCCCACTAATTAGACCAGTTGTTGTAGATACTGTGGAGAGATTTGGTTTAGCAAGTCCAGATCCAGCGTGGTCTGATTCACCTGATCTGCCTGTTAAGACGGAACCAGAGAGAAGCTCGGTGTACGCGGAAGCAGAAGCGGATTCAGATGAGATGCTTGTTTTACCGGGTGAGAGTGATGAATTGGTGTTATCCTATAACTCGCAAGGAGCTGATGCAGGTACATGGACACGGATTCTCCGCCCGGAACTGAAGAAACACATGTCGAGCAGATGGATGTACCATAGTGGCGAACTCCGTCTCCGTAAAGAAATGGTGGAAGGTGCCGGTGCTTTCAACCAGCATTTTCCTTCTGGTTATTTTCAAGTCCATCAAGACTTCGCGAGGGCGCTGGTGCAGCCAAGTGGCAGTGGTTACGAGCATCCCCTGTTTTCAGACTCATTCAAGAATAACAGAGACCTGCAGCTATGTGATCATGATGCCCATACAGAGACCGCCTCTATCAGATCTGTTGGAAATATACCTAGGAATGCAGTGTACCATCATCCAGATTTCATAGCCGATTTTCTGCAGTCTACCATGGTATGCACTGTTGCTGGCACACCTGCCATGAGAGAGAAATTTCTTTTTCCAACTGATGATAGCCTTGACTGTCTTTTTGCAGTCCTCTTCTTTTAATGTTTTTCTTCCCTTGATATCTAGATGGTGCAGTGAGTGCTGCTTGTTCGATGATGCAAGATGCTTGCTCTTTTATCTTTCCTGTCCGCTGATTTTTTTTTTATAAGCCATTTTACCCCGTATATTACATTGCTAAGATTTGTTAGTGCTATGTGTGAAAAAAGCAGCAGCAAAGCATCAACACAGATTCTTTGGTGAAAGTCTTGCTTCTTATTTTGTTGAATGATGCAAATGTTGCAGATATTGTCCACGTATGCTTATATTTTCACTACTACAAAATCCTGATATAGAGACATTATATAGAGACAATTTAGTC</w:t>
            </w:r>
          </w:p>
        </w:tc>
      </w:tr>
      <w:tr w14:paraId="7109D1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tcBorders>
              <w:left w:val="nil"/>
            </w:tcBorders>
          </w:tcPr>
          <w:p w14:paraId="09B6DD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黑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黑体" w:cs="Times New Roman"/>
                <w:sz w:val="21"/>
                <w:szCs w:val="21"/>
                <w:vertAlign w:val="baseline"/>
                <w:lang w:val="en-US" w:eastAsia="zh-CN"/>
              </w:rPr>
              <w:t>Cluster-87331.2</w:t>
            </w:r>
          </w:p>
        </w:tc>
        <w:tc>
          <w:tcPr>
            <w:tcW w:w="6655" w:type="dxa"/>
            <w:tcBorders>
              <w:right w:val="nil"/>
            </w:tcBorders>
          </w:tcPr>
          <w:p w14:paraId="026457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黑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TTAGAAAATCAACATCCTATTCCTTTGAATAATATATGAAGAAAATTAAACAATTATAAAGGATATGGTGGTTCTTAAGCAAAATATCAGATAGTTTAAGCTATAAGCTAAACGCTAATACATAAGAAACTGATATCTCCAAATCCCTTTCTGGTATTACCACACTGTTTTGTGTTTTATACTATTTTTTGTTCCCTAGAAAGAAGAGACAATGTAATGATGATACAGTGTAGCAGCAAAAATAGAGATGTTATAACAGTTATTAGGGTAATACAAGAACCACTAAAGGGATCTTAGGATATTCATTCCAATGACATACCTAAAAAATTTGAAGCTTTCTTCATGCACTAAACTTATTGATTAGATGATCTCAACAAATCCAAATCAAATGGACATCATATGCTCAGTTTGGAGGCATGTTATTCTTTGATTTTGTTTCAAAGAATATTCAAGTAAATTTGTCATATGTCCATGTTTTAATAAAAGAGGCCAACTCAAGCATCATTGCTATGTGTAGTATTTATGTTATCAAGCAACCTTGCAACCTGTGCCATAGTCGGTCTTTCCATAGTACTTTCACTCAAGCATTTACAGGCAACATCAAGGGCATGCTTTATCTGTTCTAATTCGGGCGTATTTCCTATGTGTGGATCAATCACATCCTTCCAACATCCAACTTCCACACAGGCTTTTACCCATGAGACCATGTTTTTTCCATCTTTAGCGGGAGATTCCTCATTGGGCCTTTTTCCCGTTATCAGTTCAAGCAACACCACACCATAACTATAAACATCTCCTTTTTCAGTTGCTCTTCCTGTTTCGACATACTCTGGTGCTAAATAGCCAAAAGTTCCAGCTACATATGTAGACACATGTGATTGATCTGGACTCATTAAAGTTGCTAAACCAAAATCAGATATGCGAGCTTTCATTTCTTCATCCAACAATATATTACTGGGCTTTATATCTCGATGTATAATATGTGGAATACAATCATGATGAAGATATGCAATCCCTCGAGCAGCACCTAATGCAATTTTGTATCGTGTAGCCCAACTAAGAGGTTCAATATTTGAAGATTTATTATGAAGAAACCTATCCAGACTTCCATTCTGCATGAGGTCATATATCAAAAGATTCATACTGGAAGCTTTGTAGTAACCACGAAGGGTTAGAATGTTCCTGTGCTTTATATCACCCATTGCCTCGAGCTCTCTTTCAAAACTACGGTCCTTATCACTAGTATATCGCAATAGCTTCTTGACAGCGAATGCTGTTTTTTCATCATATACTAATTTGTATACTGTACCAAAACCACCAGTTCCAATAATGTCTTTACTAGTCAGTGTCCTTGTTTTCCTTAACAAAACTGCAGTTGTGATTGTACTTTTTTCTGGCCATCGAAA</w:t>
            </w:r>
          </w:p>
        </w:tc>
      </w:tr>
      <w:tr w14:paraId="0AE340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tcBorders>
              <w:left w:val="nil"/>
            </w:tcBorders>
          </w:tcPr>
          <w:p w14:paraId="7CF7B1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黑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黑体" w:cs="Times New Roman"/>
                <w:sz w:val="21"/>
                <w:szCs w:val="21"/>
                <w:vertAlign w:val="baseline"/>
                <w:lang w:val="en-US" w:eastAsia="zh-CN"/>
              </w:rPr>
              <w:t>Cluster-43243.33</w:t>
            </w:r>
          </w:p>
        </w:tc>
        <w:tc>
          <w:tcPr>
            <w:tcW w:w="6655" w:type="dxa"/>
            <w:tcBorders>
              <w:right w:val="nil"/>
            </w:tcBorders>
          </w:tcPr>
          <w:p w14:paraId="08CB61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黑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TTGCTGGTCCACGTGCTCTAGAGCATATTGTAGATGTCATTTTATACATGGAGGCAGAAGCCTTTCTTTCACATTGGCTAATTAGACCTATCAAGCTTACAAGTAAGCTTGAGATTTAATTTTAATTTTGTTGTAAGGTGAGGTTTGAGTGATTATGATGTGCAGGGTGGTCCTGCTTACCTAAGAGTGGATGATGGTAATAAACATGGCTGGCCCTTTACCAATGGGACTCAGAGCAATAACCTGTATATATTTTGGAGTCTTTTTATTAGGCCACAAGGAAGGTATGGTAGAACTGTTGCATTCAGTTTTTTTTTTAAACAAGTTCCAAAAATAGATATATCTGTTGTGCTTTCCAAAAATTCTCATGGTTATTTAGAAACTATCAAGTTGATGCTTTCAAGTTTCTATTCATAGATATGAAAAAAGAGAGCTGGGGAAGCTTGTGAGCAGATACTCGGAGAAGGACCTTTAGGAAATTTTGGGAAATCGAAGTCAATCATCCACAACATCAAGTACCAAAGAAGAACAACCTGTAACAGATAAAGCCAATGCCATACGAGATGATAAGATAGAAACTGTTGATGATGAGTATTATGAAGAAAGTTGTTTTGGAGCTGCGGATATAGCACTGCTATCCAGTGCTCAGTCAGAAGATTGGTGGGGACATAAGCATGGTTTTGTTTCAGGTGGATTTCTTGGTGCTAAATCTAAGGTCAAGAAAATTCTATTGCCTCAAAACGAGAAGAGAAATGAATTAACTGATGGTGAAAAATCTACTGCTAGATTATCTACAAGTCGAGCTACTTTTTGTGAGAAGGATCAGGAGGACCTTTACAACCTCGTACAGGGTAAAGCCACAACAGGCAAACAAGGACTTGGGATAGGTGACAAGCCAAAGAAAATTGCAGGAACTCACTGGAAAGGACAGAAAACTGTATTTGATAATGACGACGATAAAGATAATAGCTCTGAAGTTGAACATAGTGAAGAGGATCTAAAACAAATTGAAGATTCCAAGAACAGAGGGGATGCAGAGGATATTTCAAATACTAAAAATGTGAAAAGGAAAAGAGTTACAGAAAAGACTATTGATATCGATATCCTTAGGCCTAATATGAAATGGAAAAAAATGTGCAAAATTATACTTCAGCAGGCTCCAGGACAATCAATGAAGATAAAGCATTTAAGAAAGCACATTGAGGCCCAATCTAGTACCATCTTCTCTGACTGTTCTTCGGGCCGTGATGCTACTCTATTACTGAAAAGAAAGCTTGAACGCAGCTCAAAATTCTTGGTTGAAGGCAAGGCAGTGTCACTTTGCAAGACTAGATGACGGGTGACTTGTTGACACCTCATTTTTCCAACTAGATGATGGGTGTCTCTTTAGAGTTTTTGTTGACGCCTCATTTTTTCAAGAGTGACTTTTTCTGTTGTACCCATTGAAGCCTCATTCTTTTAATATTATATTATTTTTCAGATCTAATGTAGTAACAATGACCAACTAAAAGCATACCACTATTTACAAGACACAATGTAGTGGTTATCAGTTTTGAGAGATTGTTGGTAATTAAGGATTTTTGTTGAAATTTTAAAGATACAGGATAAAAAAGCTCAAGAAATCGCATAAAATTGTGATTTTAATGAGTGTATATTGAACATTATTAATTGACATTATTATGCACTTTTCTATTGTATGCATTGAAACATTTTTCTTTCATGTTGTATTACTTTCA</w:t>
            </w:r>
          </w:p>
        </w:tc>
      </w:tr>
      <w:tr w14:paraId="4C932A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tcBorders>
              <w:left w:val="nil"/>
            </w:tcBorders>
          </w:tcPr>
          <w:p w14:paraId="7C5492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黑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黑体" w:cs="Times New Roman"/>
                <w:sz w:val="21"/>
                <w:szCs w:val="21"/>
                <w:vertAlign w:val="baseline"/>
                <w:lang w:val="en-US" w:eastAsia="zh-CN"/>
              </w:rPr>
              <w:t>Cluster-89147.3</w:t>
            </w:r>
          </w:p>
        </w:tc>
        <w:tc>
          <w:tcPr>
            <w:tcW w:w="6655" w:type="dxa"/>
            <w:tcBorders>
              <w:right w:val="nil"/>
            </w:tcBorders>
          </w:tcPr>
          <w:p w14:paraId="2A4CFF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黑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TATGAAGAAGAAATTATTATTTGTTTAAATCTAAACTAAAATAAAATAAATTAAAAATGGAATTATTTTTAGTTTTATCCATTAAGATTTGTACAAATAAGACATAATTTTATTAGAAAAAATCCACCAACAAACGTTATGTTCCTCTGAATCACCCGTAAACATCGATGGTGAGTGTTGAGATAGCCTCGATTTCCTACCGATGGCAAGATGCACAGGTTGCAGTTATCAGCCACTAATGTAGCCACTATCATTGCTTCCAATGCAGCCTCCAAGACACAAAGACTGCCCACTGATTTGATCTCCGTTCCGAACCAACAAGTCAATCCGAGACTTGAAATGGCTCTTCATGATAATGTTAGGCCAAGTGTATTGACCTTTCTTGGGAAAAGAAGCCATGCCATAACAAGAAGCCTTTACGGCATCGATGATGTTGGTAAAAGAGTAGAACCGTCCCATGTCTCCCTTGTTCTCCCTGAACCATCATGGATATCTCTCTCCATGTACCTCTCAGACCACTCTAACTAAGCACCGTATTCAATAGGATGTTGTAACATGAACACATCCTTAAATGCATTTTTACTATGAACCCATGTCAAGAAACACCGTTAGTAAGAGAGGAGCATGAGCATGCCACCACCATGGTGTAGAAGTGAGATGTTGCACCAATGGAAAATGATCCAAAAGAGATTGGGAAGGTGGATATTCATGAGAAATTGCAGATCCAGACATGGGAAGGGAGAGACGCTCTTAGAAGGGTTCAAGATGTTGTTAGAGCGGCAAGCTCGATGACACAGACTGAGAGGACGGTGAAATGGGCAGAGAATTTAGGGTGATAGGATGTAGTAGCAGAAGCTCAGCAGTGAGGTGAGGGTTTGAGGAACTTAGAGCAGTGAAGGAAGGTAGGAGAGGATGATCTGGGAGCACCAACAATGGTAGCACCTGGATGGAGGGTGTAATGCACTTGACACGGCCTTGGTGGAGGTTTGGGAATGTCAAGAAGCTGACACAGGACATGGCAGATTGAGCATGAGAGGCTGAGGGGACGGAGATGAGGGTGTGAAGGGAGGTCTGCAAGAGGTTTGAGAAAAGTGGCAGAAAGTGGGGACGTAGACTTTGAAAAGAGAAAGTAGCCAAAGTTCCTAATTCAAACTTAAATCCTAATCCCAAAATCCCATTAGTCCATACGTTCCACACCTATGCCATCATTTCTAATATCACTTGCCACCATATGTCAATTAACTGCCACCCATCTTCTTCCAGCATGACATCTGG</w:t>
            </w:r>
          </w:p>
        </w:tc>
      </w:tr>
      <w:tr w14:paraId="205D2F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67" w:type="dxa"/>
            <w:tcBorders>
              <w:left w:val="nil"/>
            </w:tcBorders>
          </w:tcPr>
          <w:p w14:paraId="2CD765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黑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黑体" w:cs="Times New Roman"/>
                <w:sz w:val="21"/>
                <w:szCs w:val="21"/>
                <w:vertAlign w:val="baseline"/>
                <w:lang w:val="en-US" w:eastAsia="zh-CN"/>
              </w:rPr>
              <w:t>Cluster-57528.0</w:t>
            </w:r>
          </w:p>
        </w:tc>
        <w:tc>
          <w:tcPr>
            <w:tcW w:w="6655" w:type="dxa"/>
            <w:tcBorders>
              <w:right w:val="nil"/>
            </w:tcBorders>
          </w:tcPr>
          <w:p w14:paraId="42B8AA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黑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TGTGTTATCTGTCAATTGCTTTGTCTATCAAAATAATTAAGAGTGTTGCATTTTCTAATTCTTTTATTTTTGCAACATTCATAGCATCTAATATGTTAGCCAAAACTTATGTAAGATGATACACAACCAGTAGTATTCATGAAATTTGGATAGAAAAAAAAGGAAGCCTATAGGGAAAGAGTCCACATATTTGGACATTTTGTCAAACATTTGAAGAAAATCCCCACCCAGTATTAATCCGGTGTTTTCTTCTACGGGTCCTAGCCATGGAATCAAACCTAGCTTGCACGCATTTGATGCGCCTTCGAATCAGCACCCTCTCGCTGATCACGGTGCACCGCATCACCGGCCAAACCCTGATTTAAAGTAGGCATTGTCTACCATTGCATCTTCTCTCCCTTCAATTATGATCATCCATGTACTGGATCCATCTCTCCTTGATTCGGAGACCATCCTAAACCATGTAAACTCCATTAGATTTTAGACCTCAGCCTCCAATGAACGGAAGCCTACCAACCATGGATCCGTTCATTGCTGGTCGCCTACCTTCACGCTGTGCTCTCCAGCCCACGGATTCACCAACTCCACCCTCTGCCTTGCTTCCCAGCCGACTTCGGCATCAGTCCTACCTTTCCCGAGCTGTAGCGACGGCGCCGCCTAGACTCTGCCATCTGAGCGATCTGTTCTCCCCGCCCTTGAGCAGCCGTCTGCTGATGCTCGCCGCGACCGTGTTCACCGATCCGTCGCTGCTCCATCTCCGAACCCGTTTCTCTCGTAGCTGCCTGTCTTAGGCTCCCTCTTGCAGCCAGCGAGCTCTTCTCCTTCCGTTCATATCTGCCCCTCGCTGCCCTGGTGTGCCTATTACCATCACTCGCCCAGTCATGTGCCTTTGAGGACTGCCCTCGCATACACCTGACCTTGGCTTATCCCGTGTACCCTCTGTGCTCCCAGTGCACAGCCACGGACGCCCTAGCCCTTCTGCCATTCGCTGTGAGCCACCGAGATCTCCATCTTAGCGCCACTCTGCTGTGCATGAGCAGGGAAGAAACTCCTACTTCTTGGGCCTTCCAGTCTGCCGCGCCCTAGTCCCGGATCATTATCTGCGCCGTCAAACATCTGGCCCTCCTTTGACTCCGCCATCTCTCTACCGCCATCGACTGAGCCTCGGTATTCCTTCTTCCCTAAGGGTGTTTGTGCCCTTGAGTCCTCACCCTAGCACCGTTGAATGATTTTAGGATTTTTCTATAAACTAACCCCTCCCCTTCTCTTAAG</w:t>
            </w:r>
          </w:p>
        </w:tc>
      </w:tr>
      <w:tr w14:paraId="0D26B9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67" w:type="dxa"/>
            <w:tcBorders>
              <w:left w:val="nil"/>
            </w:tcBorders>
          </w:tcPr>
          <w:p w14:paraId="77B2F2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黑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21"/>
                <w:szCs w:val="21"/>
                <w:vertAlign w:val="baseline"/>
                <w:lang w:val="en-US" w:eastAsia="zh-CN"/>
              </w:rPr>
              <w:t>Cluster-91090.1</w:t>
            </w:r>
          </w:p>
        </w:tc>
        <w:tc>
          <w:tcPr>
            <w:tcW w:w="6655" w:type="dxa"/>
            <w:tcBorders>
              <w:right w:val="nil"/>
            </w:tcBorders>
          </w:tcPr>
          <w:p w14:paraId="220CAD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黑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TTATTGCTATTTGAACATTTCTTAAAAAAGGCATTTAATAGGCTCGGAAAAACTTATAATGGATCTTTTGGTGTTTATTATATTATTGCTAATATCCAATCCTTACTTAATGTTTGAAGGAAGTTTCAACATTTTATTCTTTTCTTAATGAAGCTCATTATCCATTACTATTTGGTCAGTAACTCCTTTGTGCACAAGAAGCCCACTTTTGCAAAATCTTAAAATGTTTTTACAATTCATGACGTCCATCCCAATATCCAAAAACCACCTTATTGCCTGCCATATTAAAATTTACTACATCTTGCTCTCTTACCGTCTTTTATTTCATTTTCACTGTCTCTTTGTCAATCTGTGCAGTTTGCTTTTGTGTGGGTAGCTGCTTATTAAATACACAGCCTTCGTGTCACTACAACCTCCTGACATTTTTTTTTACTGGTATAACTTTTTCAGATGATGGATTCGGATATTGAACCTCATCTCTCTATTCCTAAGGATGGCAAAGATGTCTCCACCCCTTCAAACTCTTCTGAATTCATTGGCATTGACTCTCTGGTCACTGACATTTTTGCTACTTCTACTCTTAATGAACTGTCAAGAGATGTTATGGATTTTGCAATGGTAGGAATTGATAACACCTTTTCCCACAACTCTATTCTATAACAGGACATGGCAGCCAATACCACCACTTTTCCTTCTATTTCCCCTTCTAACGGGAATGTGAAGATGGATTCTGTAGCCATCACTTCCAGTGGATCTTCTTTTCCACTTTTCAATTCTACTTCTCATACTTTCTCAACTCCCTTTGGCAATCCCTCCTCGCTAATTACTCCATTCTTTTCAGTTCCTATGCATGGGAGTGCTTACCAACTTCCAACCACACTTCCAACAATAGGTCTCTCGGCATCTCAATAGGAGCACCCACATCCTCTTCAGGACACAATGCAGGAACTTCCTTTTTAATTTCAGAATCCTCTTCGTCTCCCTGCTTGTAGCACATGGAACATCAGCGGCCGATGCGACAACAAGCTTCCCATCAACAAATACCTCGGGAACGTCACCATCATGTTCCAATGTTCCCAGCATCAATGCATGAGGTTTTTGCCTTTATGGATCATTCCTTGCACATGCTCAACTATGGGAATAATCAGACTTGTCTTGAGATTGACTCTATCAACAAGATGCTTAATGTCCAAATGAGGAGGATGCAGGGATACCAAAATCAGTGTCGGCTTGTATTTTGGGAAAGAGACCTTTGCATTATGATGGTATCAGGCTTCAAAGACCCCATCATGTCATTGATGCTTCAACCTCCAAAAATCATGGCTCTAATACAAACTTTAGAAGAGGAGTTGGTAATGTGACAACTCATTCTTACGACTCTCATGGAACGTTGGAGACCATTTTTGCTGCTACAGTCACTTCTTCCACACCTTCCAAACAAGCAATGGATAACGATGCCGTGGTTCCCCATGCTTCAGTTCTTCGCTCTTCTACTATGCCAAGATCTAGCAAAAATGTGAGTAAACATTTGCCTCATAAGAAGTTTCATCACAATTAGTTGCCATCATCACTTCTTTACATTTTGTGTATACGAATTTGTTAATAGCCACGCATGTTCACTTTATCCCTTTCAATTTTGTTGCTCTCATCACAACTTTTATCATTTGAACTATGGAAATTTCGAGGATACTCTTTTTGCCTCTCGACACTTTCTTATACCTTTTTTTGATTTAACTATAAAGTCCCAAATAATGTAAGTCTTCTGTATAGGTTATATCCTTGTGTCTATCTTTTGTTAGTATAATTTTTGGTGTTTCGCACGGAAAAAAAAAAAGAAAAAAAAGAAAAAAAAAACATTACTCGTCAATTCTTATTACAAGCTTCTCCGGTTTTATCATTTATTTGATCACGTTTTCCATTATAAAACGGGACTAAACTACTACTAAAACAAATGAACACTTGGGCTATTGTTCGTCAAAGTTCATTGTTTTTGTTCCTCAATTTGGGAAGCACGTAGAGATGATTCACTCGGGTCATCATGCTTTTGTCTGCGGTCATGTCTAGATCCGTGGGTTCACCTTCCACGGAGAGCTCGAAAGTGTGAAGGAGTGAACCCACAATGAGAAGTATTATTTGAAAAGCCAGCTTGTAACCGGGGCACCCTCTCCTTCCTGTACCAAATGGCAAGTTCTTAAAGTCAACTTGGGCGGTCATATCCACGTCCCCCTCGTTTGCAAACCTCTCTGGCACGTAATCTTGCGGATCCTTCCACACCATGTCGTCCATCCCCAGTGCCCACCCGTTGATAATAACCCACGTGCCCTTTGGTATGTTGTAGTTCTTAATTCTCACGTCTTCGGCGGCCACTCGCGGTGGCAGAAATGGACTCATGTTCACCCTCATCGTCTCCTTCACTGCACATTTTAGGTAGCTCATTTTAGCCACATGTGACTCCTTCACGCTCGTCAAAGCTTCATTCTCCATGATGCTAAGACACTCTGGTCTGCTCAATAGATGGCTCAGCGTCCACTCCGTGGTCACAGCGGTTGTGTGACCAGAAGACACATGAAAACTCAGCATAGTAGATCTGATCTGTTTTCTGGTAAGAGAGGAATCTTCTTTGGATAGGTCTAGAAGTCTATCAATGAAACTTTTATTTCCTCCATCAGGTATCTCCGTGGCCGCGTGTTCGTCAAGTACTACTTCTGCAAAAGAATGAAATGTATTGTAGGTTTTTCTCATTCTTTGCTTGATTCCTAAAAATGGCTCAAAGAGTTTCAACCAAGGAAAGGCGTCATACAATAATCCGCTGATGACCATCTCTACGGACTCACGAGGAAGATGGAGGAGCTCCTTGGCCAAAATGGTCGGAGTGTTTCTAGAAATGGTGGCCCAAACAATGTCATACATGGTGCTGAAAATGGCCTCACTCAGATCCACTGGGACGGTTCCCTGTTGGCTGTCGCTCCACACCTTGCGCATCATGCAGGAAACCTGTTCTTCCCTAAACTCTCTGAGAGACTCAATACTTTTTGGTGACAGCAGATTATTGACCATGACCATCCTCAATGTCCTCCATTCGTCTCCGTAGGCAGTAAATCCCATATCTTCGCCGTGGAGGAATAGGTGCTGGGCCACTGTCGACTGTGGCCTGTTTATGAACTGCATCTCGTGAGTTCGTAGCAAGAGCTTCGCCTCCTTTGCCGAAGAAACTATCACCGCATTGATGCTCCCAATAGGGAAGGCCATTATTGGCCCGTACTCTCGGGCAAGGGATGTAAGAGACTTTTGAGGTTCTTTTCCAAATAAATAAAGGCAACCGATGAAAGGCAGAGGAAGTGGTCCCGGTGGGAGTCCCCTCCTCCACCGAAACATAGAGATGTAACACGCCAGCACCGAAAATGCCACCGCCAACGCTATCTCATACCATTCCAAAATGCCCATCTTGATTGCTATTCTTTTCCACACCTCGCTACTCTTGCCGTCCATAGAGCTTTATCCCCTCTTCGAATGAGAATCTAATTGAATACATCCCACACCACGCTTCACCATGCCTC</w:t>
            </w:r>
          </w:p>
        </w:tc>
      </w:tr>
      <w:tr w14:paraId="60277A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tcBorders>
              <w:left w:val="nil"/>
            </w:tcBorders>
          </w:tcPr>
          <w:p w14:paraId="7086FD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黑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黑体" w:cs="Times New Roman"/>
                <w:sz w:val="21"/>
                <w:szCs w:val="21"/>
                <w:vertAlign w:val="baseline"/>
                <w:lang w:val="en-US" w:eastAsia="zh-CN"/>
              </w:rPr>
              <w:t>Cluster-100785.2</w:t>
            </w:r>
          </w:p>
        </w:tc>
        <w:tc>
          <w:tcPr>
            <w:tcW w:w="6655" w:type="dxa"/>
            <w:tcBorders>
              <w:right w:val="nil"/>
            </w:tcBorders>
          </w:tcPr>
          <w:p w14:paraId="655B54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黑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TAGCAGTCCGGGCTGGGTGCAAAGAACAGCAGGGAATCACACGAGGGCGGGGTTCACGGTGTACAGACGGGGCACCCAGTGTCCGCGGACACCGATGAAACCCTGGGCAACAATATACTATGGCGGCTCTGGGCTACTAGTTGCGTTACGCCCTACCCGACATGAGTCCTCATACTCCCATGGCTGAAATTTCTCCTTTCTCTATTTTTGTCTTTCGCTTCAGATGGTGATGTTGCAAGTTCGATGTGCAGGCTTGTTGGGTCTCATGTTGCTACGTTTGGTTTGCTCAGTCCCCCAGATTTATTAAGGTTTTTTTTTCTTCTTTGGTTCTTTAATTTGTAAAGATGTATTGGTAGTATTCTACCATTTAGTCCACCTAATGGTGATGTGCCTGAATCCATTTCTCATTGGGAACATCAGTAATAATGTAGGCTAATTTCTTACAAGAATCTGAGCAATTATCTTACTGGTTCTTTCTACAATGCTAATTCAAACCCTCCCATAACTGGCTATCCTTATTAAACATACACTACGTAGCAATGTATCACAAATGAGCATAATG</w:t>
            </w:r>
          </w:p>
        </w:tc>
      </w:tr>
      <w:tr w14:paraId="57AB21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tcBorders>
              <w:left w:val="nil"/>
            </w:tcBorders>
          </w:tcPr>
          <w:p w14:paraId="750E4A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黑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黑体" w:cs="Times New Roman"/>
                <w:sz w:val="21"/>
                <w:szCs w:val="21"/>
                <w:vertAlign w:val="baseline"/>
                <w:lang w:val="en-US" w:eastAsia="zh-CN"/>
              </w:rPr>
              <w:t>Cluster-101463.0</w:t>
            </w:r>
          </w:p>
        </w:tc>
        <w:tc>
          <w:tcPr>
            <w:tcW w:w="6655" w:type="dxa"/>
            <w:tcBorders>
              <w:right w:val="nil"/>
            </w:tcBorders>
          </w:tcPr>
          <w:p w14:paraId="049DB2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黑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GTGATTTCGGGGAAACCAACAATTTTAAGATTGTCGTAAGGCAAACAGAGCTGTTAAATCTTGACTGCAAAACCTCTCCCCTAAACCCCAGACACATATTTGCTGTTCAGCTGTTCTGTATTAGGGTTTCTCAGCTGTGGACAGAGCTTCTGCTAACCTGAATTTCCCACAAAGGCAAGGCAATGGCTGCCTTCAGCTCTGAAATACCAGCATCCTCCGAGATATTGACGCCGGATGCAAAAGAGGAACAAGATATAAAATATAACCGAGAAGACAATAAATCAACCATGGAAGAAGAAGAGAAAAAGGTAGCAAAGGAAGAAGCCGATGAGGAGGAAGAAGAAGAAGAGGGAGAATGCGGGTTCTGTCTGTTTATGAAGGGAGGCGGATGCAAAGAGCCCTTCGTTGCCTGGGAGAAATGCGTCGAGGAAGGCGAAGAAAAAAACGAAAACATCGCGCAGAAATGCTTCGAGATCACATCTGCACTGCAAGAATGTATGATGCAACATTCTGAATATTATAGCCCTCTCCTCAAGGCCATGGATGGTAGTCAGTCGGATCAACCCGATAACGCCGACCCATCAACCGAGACCGACAATGACGCCAACCCATCAATTGAAACCAAGAATGACGCCAACCCATCAATTGAAACCAAGAATGACGCCGACTCAGCTCAAGAAACTAAGGACCCGGTCCAGGAAACCAAGGATTCGGCTCATAAACCCGACCAAGTTCGTGAAAGCAGTGACCAAGTTCGCGATACGAAAGATAAACCAGAGGTCAGCAGCTCCAGTGATAAATCTTTATAGATAAACACGAAGCCCTTTTGTGGGTTTAAGATTCATGGGGTTTACATTGCCCTTTTCTCTTTACAGGTATTTTTTTTGACATCAATAATATCTCCTCTATCATTAGAGCGAGTTTGTTTCTAAAGTTGCGCTTATTTAATGGCCGTGGTCTATTTATGAATCCACTCTTATGAATTTCATAGCGATTGTAGTAACGAGTTCTCATTACTGTGACTAATTCGGTCAACCTGAATTTTCATAGCAAAAATGAACTATTTATGCTGCAATGAGATTCATTTAGTTAATTAGTTTTATGAATATTTGTTCATGTTACTGCTTTTCTAATGACATTTAGA</w:t>
            </w:r>
          </w:p>
        </w:tc>
      </w:tr>
      <w:tr w14:paraId="5337C9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tcBorders>
              <w:left w:val="nil"/>
            </w:tcBorders>
          </w:tcPr>
          <w:p w14:paraId="40D477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黑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黑体" w:cs="Times New Roman"/>
                <w:sz w:val="21"/>
                <w:szCs w:val="21"/>
                <w:vertAlign w:val="baseline"/>
                <w:lang w:val="en-US" w:eastAsia="zh-CN"/>
              </w:rPr>
              <w:t>Cluster-3061.27</w:t>
            </w:r>
          </w:p>
        </w:tc>
        <w:tc>
          <w:tcPr>
            <w:tcW w:w="6655" w:type="dxa"/>
            <w:tcBorders>
              <w:right w:val="nil"/>
            </w:tcBorders>
          </w:tcPr>
          <w:p w14:paraId="6B5AE2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both"/>
              <w:textAlignment w:val="auto"/>
              <w:rPr>
                <w:rFonts w:hint="default" w:ascii="Times New Roman" w:hAnsi="Times New Roman" w:eastAsia="黑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TCCGCTTCATTGAATAAGTAAAGAGACGATAAAGGTAGTGGTATTTCACTGGCGCCGGAGCTCCCACTTATTCTACACCCTCTATGTCTCTTCACAATGTCAAACTAGAGTCAAGCTCAACAGGGTCTTCTTTCCCCGCTGATTCTGCCAAGCCCGTTCCCTTGGCTGTGGTTTCGCTAGATAGTAGGTAGGGACAGTGGGAATCTCGTTAATCCATTCATGCGCGTCACTAATTAGATGACGAGGCATTTGGCTACCTTAAGAGAGTCATAGTTACTCCCGCCGTTTACCCGCGCTTGGTTGAATTTCTTCACTTTGACATTCAGAGCACTGGGCAGAAATCACATTGCGTCAGCATCCGTAAGGACCGTCGCAATGCTTTGTTTTAATTAAACAGTCGGATTCCCCTTGTCCGAGCCAGTTCTGAGACGGCTGTTCGTCGCCTAGGGAAAGCCCCCGAGGGAGCGCTCTGCGACCGTCGCCCTCCCGGCACGCGTAGGACCACCGTCGCCGCTGTTGCAGCTCGAGCAGGCCCACGACAGCCGGCGGGTTCGGGACGCAGATCCCTAGACCCAGCCCTCAGAGCCAATCCTTTTCCCGAAGTTACGGATCCGTTTTGCCGACTTCCCTTACCTACATTGTTCTATTGACCAGAGGCTGTTCACCTTGGAGACCTG</w:t>
            </w:r>
          </w:p>
        </w:tc>
      </w:tr>
      <w:tr w14:paraId="2E53DE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tcBorders>
              <w:left w:val="nil"/>
            </w:tcBorders>
          </w:tcPr>
          <w:p w14:paraId="7A8D4C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黑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黑体" w:cs="Times New Roman"/>
                <w:sz w:val="21"/>
                <w:szCs w:val="21"/>
                <w:vertAlign w:val="baseline"/>
                <w:lang w:val="en-US" w:eastAsia="zh-CN"/>
              </w:rPr>
              <w:t>Cluster-5366.78</w:t>
            </w:r>
          </w:p>
        </w:tc>
        <w:tc>
          <w:tcPr>
            <w:tcW w:w="6655" w:type="dxa"/>
            <w:tcBorders>
              <w:right w:val="nil"/>
            </w:tcBorders>
          </w:tcPr>
          <w:p w14:paraId="3CED4B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黑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GGACCAGTGGAAGATAAATAGAATGTGGTGACTGTGCCTGCAGAGTTTCCTCCCACCAGCTTCATTCTCATGTCAAACCTTCCATGTAGATGCTCCTTCTTAGACTGGAATGCAGCACCAGAAGATTTGTCAAGAGAGAGTTGCATCTGCCTGCCATTCTCCATGATGTGAGCATGGTCTGCTCCCCATGTGATGTCAAAGTCTCTGTTGAAGTCGGCCATGACTGTGGTGCCCAATATGAACACCATGAATGAGTAAAGAATCATAATACTGTTTTTGGCAGCCATGGTTGAGGGTTTTGGGATAAGATAAGGGATTCTAAGAAGATGCAAAAGTGAGATATTGAAGAGAAATGTTGGATGCTTTTGTGTTGTATTAAAAGTATGAGCTGAGAAGTAGGGATGGCAATGGGTCGGGTATGGTCCGGGTCGACCCCTTACCATACCCATATTCGTTTATAATTACCCTTACCATACCCGCCCCATACCCTGTAAATATTAATCGGGTATTATCCATACCCGCCCCGATTAAAATACGGATTACCAAACCCGACCCATAACCGCCCCGTTTTAAAATATAATATTATTAAACAAAATAATTATGGGGTAAATTACCAATACATTAGTCCAACATGTTAGAAACTAAAAGATAACCATTTCTAAATGCACTAAATAAAAAATAATCTCAAAGTTCATGTTAATATGAAAACTTTGAATAATCCCAATGATTTATCTGTAATCCATGAGCGCTTATCTTTCGGACTCACAAGTCATCAATAGTCTCAAACCTTTCTGCAATTTTGCTATAGTGTTGTGTTGCTAGCTTGCTACCGTCACCCTTTCACTGTATTGTTGCCGTCAACCTTTCTGCTTTGTTGTTGGCTTGCTGCCATAGTGCTATCAATCTTTTAGGTCTTTTATGTGTATTGTGTAGTTGTGTAAAGTGAGAGATTGAGGATTAGGGATTGTAGAATTATGTTTACTAAATAATAAAACACATGTGACATGTGACTTATTCACCTATATAGTTTTAAGTGGTTTAATATATATATATATATATGTCTAAACGGGTAGGGGAGGGTCGGGTACCCGAATATTTTTTATGGATTACCAAACCCGACCCGATACCCGCCGGGTTTTATTTTCCAATTCCCATACCCGCCCCTAATCCGATTGAGTCACTACCAAACCCGCCCCATTAGGGTCGGGTCGGGTCGGGTACCCGCAAAACCGGGTCAAATTGCCATCCCTAGCCTCTTCGGAGCTCTGAGAGCAGCCGCCATCCATATCAATGGAGTCCGCACGGGCATGCTCGTGCCGTTGCACCGGGCTACATCCCAACTCTAAATCCACTTTACTATCCTCCATCATGACAACATATTCCTGGTTCCAGCCAATAACTTTGCCATACATGAACACAACTAAACCCAAAACAGCCGCAAAGAGCCAGCAGAACTGCAGGTTGGCCAGAGCCTTGGCTCTCATATCCCACTCATGAGACGTGCACTTGACAACGTCGTGTCCGTCAATACGGTGCATGGCGCAACCCTTCGGCACGAAGGGTTTGACCCAGAGCACAAAAGCCATCTGGATAAACCAAATTCCCTGCATAACTAAAGAGGTGCTCCTTGTTACTGCGAGGATAAAAGAGCTACGATACTTGATCTCCAACATAGCGGATATTACTGTGACCATAGCGACCAGCTGCAGGAGCCAGTGGTACTGCCCTTCCACTCCCATGTGGTCGGCAGAGTGAAGATGAAATAACAGCAGCTCAACCATGAAAGCACAAGAATATAGTGCATGGAGGGCGCCGGAAGGTAAGTGATGCTGTCTTTTATCCACATACAGAGCAAACGATGCGTACAGTAGCAGAAACATTGATATAGTGGAGTGCTCAAAGTTGTTGAGATGGTTCACTGGTATTGTGAGGTCAGTGTCCAAAGGTTGATGTTTAGCAGGTCCTATGAACAACTCTGCTGCTATTGACAGCAGAGAACCTGCCATGAAAATTATGAGCTCTGCACATCTTATATGGCCGGAGGATGAATCAACAGGAAACCATGTCCTCGTGCGGAAGTTGTAAGGCGACTTGGCGTAGTTTTTCATTGTGTTATAGAGATGCCAAATCCCTATCATAAGGAAGCCTGCTCCTGGCAAAACATGACCAATAAAAGTGCCCATATTTAATGGTAAATGACTTGCAATACGTTTCTAGGATGCTCTAATGGCAAAGAACTTAAGAAAATGTGAAATGATGGAGAAATTCTTGTCTTTGTCGGGGGAACTGTTGGAGGGATTTATGAGTGATCGAGAACTTG</w:t>
            </w:r>
          </w:p>
        </w:tc>
      </w:tr>
      <w:tr w14:paraId="2A4495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tcBorders>
              <w:left w:val="nil"/>
            </w:tcBorders>
          </w:tcPr>
          <w:p w14:paraId="43CCF4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黑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黑体" w:cs="Times New Roman"/>
                <w:sz w:val="21"/>
                <w:szCs w:val="21"/>
                <w:vertAlign w:val="baseline"/>
                <w:lang w:val="en-US" w:eastAsia="zh-CN"/>
              </w:rPr>
              <w:t>Cluster-14810.0</w:t>
            </w:r>
          </w:p>
        </w:tc>
        <w:tc>
          <w:tcPr>
            <w:tcW w:w="6655" w:type="dxa"/>
            <w:tcBorders>
              <w:right w:val="nil"/>
            </w:tcBorders>
          </w:tcPr>
          <w:p w14:paraId="532CFD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黑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TTAAGAATAAACTTTGTGAAATTTTTGCTGCTATATCTTAACATTAGTAGAAATTTGTACTCCTTAGAGTCAATAAAGGGATATCCAAACCCACATGGAAAAAAATACATATATCGATATAAGTTGACTATTACAAATAACCCCTTCCGGATCGGTGAGCACCAACATGGCTTTTCCTGAAATAGTCGGCATTAGCCTTACCATCTGCTCTGTTCTGAGTAGCTATCCGCCATCCTTTCCCTGCACCCCAGCCAATTTGATAATCGCCTGGCTGACAAAATTGCTTAGCGCAGACCCTTCTCTTTGCTAGTCCTGACCTAGTCGTCATTACTGATGCAACTCCGCACCGTCGCCCACCAATGAACTCTGCCACGGCCTAGAGAAGCCTTGCCATGGATCACCCTTTGCCTCTCCATCTCAGCCATCTCGTGCATGGACTCCTCCTTTTGTTAAGCGCATCCCTGCCTGCAGTCATTTTTGTGCATCTGCAGCTTCCCTCCGCCCTCTGCCTCATCGGACCCTGCAAAACAAGAAAGGCCCTTGAGACCCTTGCCCCATAGCTGCCAGTCATAGCCTGTGCTGCCATCCTAAACCCCACATCCTTGCCTCCTCTGAAACTGCCCTTCTCCCAGCATCGAGTCTCTGCTATTACGTCTCTCTCTCGTGTTTCCCACCATCATGCCCACAGTTCTCTGTCGATCCCTGCCTCCAAGTCCTCACAGACCCCGTCCTTCCAAAGATCTGGCTTGGGCCAAGAACTTTCCTTTCTTATCAACACCGTCTCTCTCGTCTAAGACTCAAACAAGCACTACCGATCTGACCTTTCCCTTGCTACCAGGTATATGAATCTTTATGCCGTGACCTCCCCGGATAGCCGCCACTGCTTCAAAATTCTCAACCCTAGCTCCGCCGCTAGGGGTTTCCTTCTCTCAAAGCTCATAGCAAAACATTTTCCTTCCCTGACTGTTAAAAAAAACTCCAGGAAACCCTATCACTAAGCCACAATAACACTCCCCTTCTAAGTTTCTACTCTAAATACCATCCCTATACTATGTCAAAAAGAGGTCCTAAGACAGCC</w:t>
            </w:r>
          </w:p>
        </w:tc>
      </w:tr>
      <w:tr w14:paraId="0F24B6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tcBorders>
              <w:left w:val="nil"/>
            </w:tcBorders>
          </w:tcPr>
          <w:p w14:paraId="0A670D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黑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黑体" w:cs="Times New Roman"/>
                <w:sz w:val="21"/>
                <w:szCs w:val="21"/>
                <w:vertAlign w:val="baseline"/>
                <w:lang w:val="en-US" w:eastAsia="zh-CN"/>
              </w:rPr>
              <w:t>Cluster-103987.2</w:t>
            </w:r>
          </w:p>
        </w:tc>
        <w:tc>
          <w:tcPr>
            <w:tcW w:w="6655" w:type="dxa"/>
            <w:tcBorders>
              <w:right w:val="nil"/>
            </w:tcBorders>
          </w:tcPr>
          <w:p w14:paraId="37DD1B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黑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TTTTTTTTATTAAAAAAGGATTTTTGTTTTATTTTTACAATCTCCTGTTTTTGAAAGGTAATACCCTGTCAAACTCACTAAATTTCCCAGAAACCTAAGGTAATACCCTATCAAACTCGGTAAATTTCCAAGAAACCAAGGTTACTGGTTTGGACAGGGATGACTGTACCAATCTTGAAAACGTAATTTTCCATCTCATCAATACCATGTCTTCCGTATATGAGTACGCTAGGCACTTTCCAACGGAAGAAAAGAGTTAAGATAGTCAAGTGAAAAATCTAACGATAAGAAAAAGGAAAAAGCATATTACAACACTCTACTCAAGTACCACATGAGAAAATGAATAGCTGCCTCCTATAGACATTTTTTATAAACAATACAATTGAGATACAAACAAATATATTAATATCAGAGCAGACACGTGAGCATCAACCACCTTTTAGAAACCATTGGAAGGGCTACCAAAACTTGCTCTACATGCTGCTAATGCTCAATGAGCATCTGTAATAACTTGAACATGGTTCGTTCTTCAACACTCTCGACCATTTTCATGTCTGATACATGAGTTACAAAGGCATCATCTAGCATCCATGACAAAAATATAGATAGTTTTAAATATTTACTAGAAATTCATTTACCAACAACAGAGGCTCAATGATGTGAATCAGCTGAATCTTGACTCGGAATTCTCTTCTTATCTCTCCAATTTTCTCCCCACATTTTTGCCTCTGCAAGCGCTCGCTCACGATCTACTGAGGATCTTGAACCTTTTCCTGCACTTCCAGGGCTATCCGTAGAAGCTTCGTATCTCCCAGAACCTCCTGCCAAGTTGAAGTCATGAGCAACTTTTACATGCATTGCATTTAATAGCCCATTTGTCGCTTTCTTTTCAGAATCAGATGGTCTATTATCAGGGGAGTGTTGCATTGGCATCAGTAAGGCCTTTGTATCTCCACGTTTGCTTGCTTTCTCTTCTGGCGTTTTCTTTTCTTCCCTTTTGTTAGAGGTGGCGGAAGAGCCCAATCGAGTACTCTGAATAGGATGCGTAGCAGGATCATAGGTTTGTGATGCGAGATAATTAAGAGCAGTTACAACATCAGCAATCAGCGGACGGGTAGCTGCTTCCTCCTGCAAGCACATCGCTGCCACAGCCAATGCTTGATAAAGGCCTCTCATTGGATAACGTCCTTGAAGTAACGGATCAGCCATTTGTGCAAACTTCCGCCTGTCTTTGAATAAGGGACGTGCCCACGCAACCAGGTTGTGCTCACCAGCTGACCGTGTATTATCAATAGCTTTCCTGCCAGTAATTATTTCCAAAAGGACAACCCCAAAGCTGTAGACATCTGATTTTATAGTTAGCTGGCCAGTCATGGCATATTCCGGAGCACAATATCCATATGTTCCCATGACACGTGTTGACACATGAGTTTTATCACCAACAGGGCCAAGTTTGGCAAGTCCAAAATCTGATAACTTTGGATGAAACCCCTCATCCAACAGGATATTAGATGACTTTAGGTCTCTGTATATAACTGGTGGATTGGCTCTATCATGTAAATACTCTAAGCCTTTTGCAGCACCTTCTGCTATTTTCATCCTGGTGCACCAATCTAATGGAATTTTCTGAGGTGAGAGATCATGCAGATGATCCTCCAGTGAACCCAAAGGCATGTATTCATATACCAATAACCTTTGGTCTCCATCGGCACAATATCCAATAAGGTTCACCAAGTTGGGATGATGGAGAAGACTAAGCATCAAAACCTCAACCAGGAACTCCCTATTACCTTGCAAGCCATTTCTATCTAGTTGTTTGACAGCTACAACCTGTCCATTTTCAAGCCTTCCTTTGTAAACTCGACCGAAGCCACCTTCACCTATTAAACACTCGGGTCTGAAATTTCTTGTTGCAATTGCCAGCTCACGGAAAGTGAATGTTTGGGCTGCAATATGTTCAGTTCCATCTTTAGAAGGATCTTTTCTGTTATCACTAGAAGGCCTCGCGGATTTCAGCTTATCATTTGGCAACAACACGGTCTAAAATTTCAGAGATGTAAAACTTCGAGGAGATAAAATAGTTAACCACTGCAGTTTCTTATTAGTAACCAGGTCTCGAAACAGACTGATTATCACCAGCAGTCGCAGCACGAGAAGAAGAGTTAACAATAGGGGGTGAGGAGGAGTTGGACTTCTTGTCCTTGCGATTCCCATAGCAAGGAAAACAGATGTTCATCTCTCTCTCTGTTTTCACCAAATGCAATCATACAATCACATACTCCTCCACTTCTCAATAACTCCATCCATAATATCACAGAACCTACCCAAAATTCACTAAAAAATCGAAAAATCAGTAAAAAAAGCTGAGAACAAATTCAGGAATATAAACGCGAAGCCGATCCAATACAAACCCTAGCTGATCTCAGTCTCCATCAGATCCTACAAGAACTGAAGAAAAAGTGCAGATGATGAACTAGGTTTTAAATTCTGAATTTC</w:t>
            </w:r>
          </w:p>
        </w:tc>
      </w:tr>
      <w:tr w14:paraId="48BA87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tcBorders>
              <w:left w:val="nil"/>
            </w:tcBorders>
          </w:tcPr>
          <w:p w14:paraId="3D2922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黑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黑体" w:cs="Times New Roman"/>
                <w:sz w:val="21"/>
                <w:szCs w:val="21"/>
                <w:vertAlign w:val="baseline"/>
                <w:lang w:val="en-US" w:eastAsia="zh-CN"/>
              </w:rPr>
              <w:t>Cluster-6901.2</w:t>
            </w:r>
          </w:p>
        </w:tc>
        <w:tc>
          <w:tcPr>
            <w:tcW w:w="6655" w:type="dxa"/>
            <w:tcBorders>
              <w:right w:val="nil"/>
            </w:tcBorders>
          </w:tcPr>
          <w:p w14:paraId="121976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黑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TTTAAGGACGTGATAACCACAATAAGCAAGCTGAGAAGTTCTATGTTTTTCTATTATATCTTTACATAAATTTATAGACTTTCTGTTTTTAAAACAACATTTTAGAAGTCACTTTCACCAAGGCTTCTTTCCAAGCATAAACCAGCAATGTAAAAGCTTTCATATTTCCAAATTACTACAAATTAGCAGTAATTTAATACTAACAACAAAAGAGCTAAATGTGATTTCATTTCACTAATGCTTCCTAGTAAACATGACCCTTCTAAGCATAATTTAGTATGTATTTGGAATCCTGCTATTTCTCACACGCAAGTAATAAAACTCAGCTCTACAAAACTCCATGAATCAGCAAGGGAAAGTTTAAAGATATAAACAAGCTTTCAATTCCAATGGATTCAGTCTTCATCAATCTCGGTGCAATCTGCAACCATTTGAGCTTGTGATGATTGATTTCCTCGCACGCGTAACTCTGCAATTTCCATTATGAGCATAGGATCACAAACGAGCTTCTCATATGTGACAAACTTTGGACATCCTGCAGCTGCACATACACGAGTACGTTTCTTTCCAGTAACCTTAATGTGCTGAATAATAGCTTGTTTTTCATATATATGCCCACAGTCGGTGCTGCGAACGGGCTCTTCAAGTTCAGTGATATGCTTTCCGGTCAACGGGCAAGTAGTGTTCAAGAGATTGGATTGAGTACTTGTCATAATAATGTCCTCCTGCTCCTCTCCTGGCATAGGCTCCCCTGCATGATGAACTTTCCAAATAGCTTCCTTAAACTGTTTGTAGAAAACATGGTTTTCAGGAGCGGAATCAGACTGATTTTCAAGATTAGATATATGATCATCTATAAGCTTTTTAAAATCTGTAGACTCATTTGATGGATCATAATTTTGACCTATCGTCTGTAATGCCGAATTGAACCTCGTGATTTCATCAGTGAGAGGGATCAGTTCTAAGGTCGCTGCGTCCAATTTATTCACCAGATCAGGACAATTGTCTCTCTCTAGATCTTCGGCAACCATTTTTAATGCCACTAATGTGTTCCTGACATCTGCCAAGAGCAAATTGTTTGACGCCTCCATACTTTTAACACTGGAGCCAATTTTCTCTGCCCTGGACATCTTTGCTTACAAATTCAAAACTCTCCTGCAATCTGTATGTAGAATTTGGAATGTGACTGAGGGTGGGAGGTTGCCCTTGCCCTTTTTTTTTTTTTTTTTTTTTTTGTAAAATCGCCAGAATTTTATTAATAGTAAGTAAAACTATACATGATAGCAAAAAGTACAAAGTATGCTTAGATGGCTGACATTAAGTATACAGAAGAGGACTGAAGTAGTAGACGTAGGAAGACGGTTTTGTAGGACTTCGCAATTATACATGACCGGGAGACAGCTGTTTTACACAAAGTGACCAAAGGTATTTACATAAAGTGACCAGTAAGAGTTATTACAACATTTAAGACTTGGAGGTGGTAGACTTAAAAGGACGTGGTGGTGGAAGGATGCCGGCTCCAAGATTTGAAGACTGCCCCGCAAATCGTCGGCTACTAGAGGCATATGGAGGTGTAGTCCTGGCTGCCTTCTTAAGCTTTTCAACCCTTCGAGATGTGGAAGGGTAAAAAACCGGTTCCGGTTGAGGTGAAGATAAAGATCTGGGTGGAGATGATGGGGGGACCTGTGCAGAGAGACTCGGAATAATGCCTGTCATCAAACCCGCATTATTGATTATAGTGTTGGATTCATGCT</w:t>
            </w:r>
          </w:p>
        </w:tc>
      </w:tr>
      <w:tr w14:paraId="52F70B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tcBorders>
              <w:left w:val="nil"/>
            </w:tcBorders>
          </w:tcPr>
          <w:p w14:paraId="3B5E85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黑体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黑体" w:cs="Times New Roman"/>
                <w:sz w:val="21"/>
                <w:szCs w:val="21"/>
                <w:vertAlign w:val="baseline"/>
                <w:lang w:val="en-US" w:eastAsia="zh-CN"/>
              </w:rPr>
              <w:t>Cluster-84327.3</w:t>
            </w:r>
          </w:p>
        </w:tc>
        <w:tc>
          <w:tcPr>
            <w:tcW w:w="6655" w:type="dxa"/>
            <w:tcBorders>
              <w:right w:val="nil"/>
            </w:tcBorders>
          </w:tcPr>
          <w:p w14:paraId="344A2E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黑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TCCTAGTTACATATTTTCTCCTATAAAGCCATCAGTCTTAATTTCTTTTAGATTAATTATTTGCTACCATCCTAGTTACATATTTTCTCCTATAAAGCCATCAGTCTTAATTTCTTTTAGATTAATTATTTGCTACCATCCTAGTTACATATTTTCTCCCATAAAGCCATCAGTATGATTTCTATGGCGCGGTGCAATTTGATAGTGAAAATTCCAAATGATTTGTATAAGAGCTTCATAACTTTGACATTCATGTCATTTGCTTTTTTTTCTTATTGTTTATAGAAATTTAGCTTTTGTCCAACCTTTTTTAAACACTGATCAGGTTTAACTTCGACATATAGATTTAACAAATATTCTTAAAAGCAGGGGCAGGAAAGATCTTATAGTGTTTTTTCTGTTATCTTTTTAAACAAAAGACGTCAAATGATTCTTTATCAGAGTTACAGGCCTTGTGGACTTTTGCTTCTTTGTTCTTATATTCAACTGATACAGCATCTGAGCTACAGAATACAGATCATAATAGACGATGGTCTCTAGCTATCATCCTCTGGCTGACTTTGGAAGTCTTCTGTTTCTCTAGTTACAGTGTCACTGTATTGTTTCAACTTAGGTTTCTAAAAGGTGCATAATTATTGGTTAAACTCCAATAGGACCAATGTAAAATATGAAAAGGTAGTAAGGTACTATTCATTTCTCTGCATATTTGATGTACGACTTTGAAACCTAATTAATTTGAAGCATTTCCTGTGACCTATAAAATTTCAGCTATTAGAATGCATTTAACTCTGTTGGTTACAGTCTAATATATGAATCATTGTTAAATATACTCTCTTTATGTTGCATTTTTCATTGTCATGTCTTTTCCTTTCCAAAATAAGGTTCTGTATTTTTTACAAATTGGAAGGTAACATGCTCAATTTGGATATGAAATGCCAATGTGACTTCGGATCGAGTATAGCCTTCATGTCATAAGTTCGTTTTCCTTGAGAGGTTATTGAGATATTTCCAACTTTTTGTAGGTTAAGAGGCATCCATTTTTCAAAGACATCAATTGGGATACTCTACAGCGACAGAAGGCAGCTTTTGTACCAACATCAGATGGGGCACTTGATACTAGTTATTTTACATCTAGGTATGTATGGAACTCGTCAGAAGGAAATGTATATACAAATGATGATTTTGAAGATGTAAGCGATTCAGGCAGCTCAAGTGGAAGTAGTGGTAGTTTAATCAATGGACGGGAGGAAGTGACGGATGAATGTGGAGGGTTAGCCAATTTTGATCCTACAGCTTCTGTAAAGTATTCTTTCAGTAACTTCTCATTCAAAAACTTGTCGCAGTTAGCATCAATCAACTATGATTTGTTAACCATAAGCGGAAAGGATTCTCCGAAGGCCAATGATTCAAATCCCGCATTTTCTTAAATATTGATGATGTTGAAGCATCATAAGTGAACCCAGGCTTTATGGAGATGTAAGGTAATGTCAATCACTAATTTTTCTGGATTGTGATTAAATCCACTTCCAGCTGTTTCTTCTGAGCGTCAGATCCTTTGTTTCTGCTACTTAAAGATGTCCTTTTATGGACTACAACATTGGTTCGAGTGCAAGTACGAAATGACTCATTGATGGTGGTAATGTATGCTAAGGATTGCGGCAGAGTATCGTTGCTCAGAGTGTCATTTTTGACAATGCTTCCTTTCAATTACAGTGTCTGTTTATGCTGTAAATTGCCTTCCATTTTAAATGGGGTTTCCTTGAATCTGTTATATCCTGGCACAAGATTTTATATCTGAAAATTACATTTGTGAATATAGTAATTGGGTCAATGTAGCGATTGAATGGCAAAAGTGGACAGCATCTGTTTATTCGAGCTAAAAGGCATATTCAATCATGCACAAGAAGAGAATTTTTCAAGTATTTTTCTAAAAACTATGAAGAGATGTATCCAATGTTGCTGTGTATCATTGGTTTTCCTATTGGCTTCCAACACATTAATTCTTGATTCCAACAGGTAGGGTTATTATTTGACCTTCAAAATTGAGAAAGCCTTTTTGATGTGATGATCTATGAAATAAATGCCGTTACGTTGAGTCTCTGTCAGATAACATGGT</w:t>
            </w:r>
          </w:p>
        </w:tc>
      </w:tr>
      <w:tr w14:paraId="31F6EC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tcBorders>
              <w:left w:val="nil"/>
            </w:tcBorders>
          </w:tcPr>
          <w:p w14:paraId="3BD067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黑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21"/>
                <w:szCs w:val="21"/>
                <w:vertAlign w:val="baseline"/>
                <w:lang w:val="en-US" w:eastAsia="zh-CN"/>
              </w:rPr>
              <w:t>Cluster-94048.6</w:t>
            </w:r>
          </w:p>
        </w:tc>
        <w:tc>
          <w:tcPr>
            <w:tcW w:w="6655" w:type="dxa"/>
            <w:tcBorders>
              <w:right w:val="nil"/>
            </w:tcBorders>
          </w:tcPr>
          <w:p w14:paraId="4571C2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CAACATCTCATGGTGCCTACAAATAAGAACTATGTCTTCTCGTTTCTCGTCAAACCATAGAGCTGCTTAGTATTATCAGTAAAGAAAGTGCTGAGTCGCTTTCTCTTTGACAAGCTATGAAGATGCGATGCGGAGTTGTGGTAATGTTGGTGGTGTTGGTAGCTATGGCCGTGCTCGTACCAGCAAGGCATGTAAAGATGGAAGGAGATGAAAAACGAGTACTCATAGGCGGGGTAGGAGGAGCCAGCAACGGTGCCAAGATAGCGTATGGAGTACAGAGTGTCGGTGGATATGCGAAACAAGGTGCCGACGGTGTCAAGGACCGCAAGGTTGACGGGCGTGTGAGGCCTAACGACGACGATGACGACGACGACGACGACGATGACAGTGACGACCGAGACCCAGACCCAGACCGAGACCGAGATGGTGACGGAAGGCATTAAAGCGTTACATCCTGAGTCCTTCACTAGCTATTATGGTTTATGATTATCTCATAGGCTTTGCCATATGCTAACTACTTAAAATATATATATCAGTAGCTATTGTATACTAAAGTTGGTGAGTGTCTTAAGACACATACATGTTTTACTATTGTGCATCCTAGTTTTTGTTTATGGTGAAGTGATGATGAACCCTGCACATGTTTTCTCTGTTATGCATCTTAAGCTTCTTAGCTTTTGATCTGTAGTGGTGAGTGGTAGTGGCCTCTACACCAATATTCTAGTAATAAAATTATTATTATATTTACTTTGTAAAACAAGGTCTTTGGCTGAATTTGCAACGCTCTTACAACTTCAGCATCTATTTGAAAAATATCAAAGAGATGATCTATATTCTTAAATTCTATGTGCAAAGAACACAATTCAGTCGGAATTGAGTTTAACCTTAGACAAGTCATAAGAAGAATAAATGAAGACAAAGTCTTAAAGTATTGCAAGACTTTAATTTAT</w:t>
            </w:r>
          </w:p>
        </w:tc>
      </w:tr>
      <w:tr w14:paraId="47A0C6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tcBorders>
              <w:left w:val="nil"/>
            </w:tcBorders>
          </w:tcPr>
          <w:p w14:paraId="3D4215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黑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21"/>
                <w:szCs w:val="21"/>
                <w:vertAlign w:val="baseline"/>
                <w:lang w:val="en-US" w:eastAsia="zh-CN"/>
              </w:rPr>
              <w:t>Cluster-57672.12</w:t>
            </w:r>
          </w:p>
        </w:tc>
        <w:tc>
          <w:tcPr>
            <w:tcW w:w="6655" w:type="dxa"/>
            <w:tcBorders>
              <w:right w:val="nil"/>
            </w:tcBorders>
          </w:tcPr>
          <w:p w14:paraId="7D138E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TCAACAAATCAACTTTATTTGAAATTTCGGGGACGAAATTTATTTTAAGTGGGGAAGAGTGTAACGACCCTAAATTTTAGGATCGTTAGTGGAAATATTAGGAAGGTGAAAGATCGAAAATCGAGATGATGTACCTAGTTAAAACTTGCCAGTAGGGTATGTATTCAGCTTTTGTATAAAAAGGGGTGTATTTATCAAAGCTCTTTTAGTGGTGGGTGTATATAGTGAGGGGTGCCACTATTAAGAGTGGGGGATGTACTTAGAAAAGGGGAAATGTTTAGTCCCACATTGGTGAGGGGAAGTGAGGAGCTTGAGCCAACTAGTATAAATAGGGGATGAGGGCTATGAAACCAAGCACACCTCTCGCCTCTCTTCCCTTTCTCTCCCCTTCAAATGGAAGGAGTTTTAGGGAATCCTCGAGGCGGGATAATTTTCTTCCAGCGCCGAAGGCCTGCCGAAATGAGTCGGGGTCTTCTCTTACAACGCCGGAGGACTGCCGAGCAAGCCGGGGAGTTATGCTTCGGCTATGGTGTCGGGAATCAAAAAGTTAAGCGCGTCTCGATTGGAGCTGGGAGCGGTTACCTCCCGGGAAGTCCTAGCGCGTCGCTCGTTCTATCGAACAAGGCTTCGATATCGGTCACTAAGCTGGTTACGATGATATAAGACTGAAGATCCTATCCGCTACTGCTTGGACGATGAAGTACGTGCTTCAGAATACATGTAGCTTCCGCTGTGATAAATCGGGTATTCAACTTTTATTTGTATTTATAGTCTTATTATTTGATCATAAATGTGTTTTGATATTCAATGCCTCCGGGTTAGACTCGGAGATGGTAACGAAACCGGGTTTTAGAAATCCGGGTCGTTACAGTTGGTATCAGAGCCTAGGGTTGAGCAAATGCGATTA</w:t>
            </w:r>
          </w:p>
        </w:tc>
      </w:tr>
      <w:tr w14:paraId="35ADDD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tcBorders>
              <w:left w:val="nil"/>
            </w:tcBorders>
          </w:tcPr>
          <w:p w14:paraId="7E66DD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黑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21"/>
                <w:szCs w:val="21"/>
                <w:vertAlign w:val="baseline"/>
                <w:lang w:val="en-US" w:eastAsia="zh-CN"/>
              </w:rPr>
              <w:t>Cluster-76533.2</w:t>
            </w:r>
          </w:p>
        </w:tc>
        <w:tc>
          <w:tcPr>
            <w:tcW w:w="6655" w:type="dxa"/>
            <w:tcBorders>
              <w:right w:val="nil"/>
            </w:tcBorders>
          </w:tcPr>
          <w:p w14:paraId="2A6757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AAACAAGATGGCAATAATCATTAAACAAGAATAAAAACTAGAAAACTACAATGATTTAAAAAAATGCAAAGCAAAATTTCAGTACTTTTCATGTAGCTGAAAATAAGAGAACACATGTTCTCTTAATTTGGTAAAAAGAATTCAAGCAAGTTTCCTATTCCATAATCAGATCTAAAAATAAAACAGAAAGATTTTATCATGGAAAAAGCTATGTATGTTATTACGGGTTATGATAGTAAAATGAGGTTCAAGAAAATGAGTACCAATATTCCAAATTTTCTCTGTGGTCAATCATCATCTACAACCTCTTTCAAATTACACAAGATTAGCAATTTAGAAAAGCTTATGCTTCTTGCATGAAATATGGAGCACAGACTTTGTCATAACCCTGGTTTGGCCATTTTGGGGGTTTATAGATTTAGAATGTATCATTTGTGGTCATCACCATCTGCAGCTCTATTAACTAAAAAAAATTACTAGTAACTTTGCATTTTTTATGCTTCACAGCATGAGATACCAAGTAGACTGTATTATACTCTTCATTTTGTCATCGAAAGCAGTACTAATCTTATTCTTTTGGAAAAGCTTTTATTTAGTTCACTTTTCTAGCTTTTTTATCTAATTCCCTAATCTTAGTTTTATTTCTTGGAAATGATACAAAGTTACAAACTCATATACTGATCAAAATAATCACATGAGGCAGATACATACAAACCACACCAAATTATATAGACCTAAATACTTACAAGGCATACAAAAATCTAAACATTAAAGAGTGAAATTTAAAAGTTCAAAAAATTACAGAACGAGTTATACTGAAATGAAAGAAACTTACATCCTCTACAATGAGCGATAGATTGGATTTGACAGAAAGAACCATGATCCATTTAATAAAAAAAACTATTTGTGTCAAATTCGCTAAAGATATCATGTAGTGTGTTATGCCATTTAATTTGATGTTTGTTAAGCATTTTGCGTATACAAAGAAGGCTGTACACTGTTAAGACTTCTTTGCCAATGCAAAATATGCAAAATCTATCATCCTACATAAATGACAGAGAATACAATGAAATTTCATCACTCTTCTTTTCTCAAACCTATAGATGCCTCTCTTTTATGGAGGATGCTGCCAGAACAAGGGTTTTACTAAATATAGATTCTGTTCCTTGTTGCCTCTGTGTTCTCAAGTGATAATCCGTAAAGCTATCTCTTACAACATAAAGTTGTTGTATTGCCCATTATCGCTTCTTTTAAGATCTGAGGAAGCGATGCTAAGTCCACAGGTGGAAGTTCTCTAAAGTCATTTCCCATTCCATGAAAACCTTCATCATTACCATGAGTCGCTCCAGAATGCTCA</w:t>
            </w:r>
          </w:p>
        </w:tc>
      </w:tr>
      <w:tr w14:paraId="5175F5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67" w:type="dxa"/>
            <w:tcBorders>
              <w:left w:val="nil"/>
              <w:bottom w:val="single" w:color="000000" w:sz="12" w:space="0"/>
              <w:right w:val="nil"/>
            </w:tcBorders>
          </w:tcPr>
          <w:p w14:paraId="6932F6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eastAsia="黑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21"/>
                <w:szCs w:val="21"/>
                <w:vertAlign w:val="baseline"/>
                <w:lang w:val="en-US" w:eastAsia="zh-CN"/>
              </w:rPr>
              <w:t>Cluster-90110.3</w:t>
            </w:r>
          </w:p>
        </w:tc>
        <w:tc>
          <w:tcPr>
            <w:tcW w:w="6655" w:type="dxa"/>
            <w:tcBorders>
              <w:left w:val="nil"/>
              <w:bottom w:val="single" w:color="000000" w:sz="12" w:space="0"/>
              <w:right w:val="nil"/>
            </w:tcBorders>
          </w:tcPr>
          <w:p w14:paraId="468F5D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40" w:lineRule="exact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GAAATTGTGATTGGGCCTGCACCTGTATCACAACAATTTATATTCATATACAACTTCTACAGTCTTTCCTAAGTGATGGCACTACTGCTATACCACATCTTTTTTCCATGTTTGTTGAGCATATCTAACAGCAGCAAGAACTGCCACAACAAAGTGAACCATTAAGAAGAGGCATAAGCTATAGAATCACTGCTTAGTAAGAACAGAAACATAGCACATTTAAGAGGCTACCAATGTTTACATCACGCAAGGTAAAATCTAAAATACTTAACATTCAATAATGGGTGAAAATTCCCAATTTGATTTTGTTCATAAAAGAGAGCTTTTGGTTGCTGATATTTTTTTTGTCTTCTAGATCTACACCTATAATTGAATTCAAAGAGGATCTTTGAAATCAATACATAAATAGAGTTTCGAATGAATATATGAGGCTATTTCTATTGATGTTTTAGTGAAGATATATTGATAGACAAAAAGGACTCTAGCACAAACAATAAGGTGAAGCTATTCCTTTGAGGTAGCTCCAAGTTAAAAGCAACAAAACTAAACCAGAGATCATGTGGTCATGATTTTTCTTAGCATAAATAAAAATGAGTCAATTTCCAAAATACTATCAGAAAGAAGGATGTATCATATTGGAAGGAACACATTGACAATTTCTCCAGTGATTGGCATGAAGGCGAAGAACCTCCTTAGCCTTGTGCTTGGCCTTGAGAGAGCATTCCATCTGCAAAACCATGCAGAGCTTCGAGACAGCTCCACACTGTGCCATTTCACTCAACAATCTTCCATTTGGGGAAAACTTGCATAGAGACCAGAGAACTCTCACCCCCTTTTCAGTAACAAAATGCGAGACTCTAAGAATCTTCTTAGAGACCACTGCAACAGTCAAGGCATGGCCAAGGGCGACAGCGCGCCCTTCGGGGCACTCACACAGAATGTCCAACAAAAGGATGAGTTTCTCACACACACTTCTCCTTTGTTGAGGTTCAGCCAAGAGTTCCAAGGTTGCATATAGAGCCCCTGCCTCAATTGCTATGACTCTATTCCTTTTGTTATTGCTACAAATAGCACATAATACTTCAATCCCTGAGGATGAATTTTCATCTGCAGCCAATTCTACTAGCCCCTCTATAAGATCCTGAGTTGCATTTGCTATTACATCTTCTCTAGCTTTTCTGCAACTTGACATTATGATATTTCTCAGCACTGAAGCCACATGGAACCTAGCTCCACAGGTGCCTCTCTTGAGTATCCACGCCGCGGGCCTAACCAGCTTCGCGGCCACCGCTTCGAGGGAAGAAGTATCTTGTGTTATAGTAGTCTGATCTTGTTGAAGTTTTGATATGATTTCTAGAACCAACTCACATACAATTTTTGCATCATGACATCCACCTTCCATCTCTTGCAAATCTATGAAGGACACCAGGGACTCGAGCGACATGAACTGGTGGAACAAATCCTTGTGCCTGTGAGTTCCCATGAGGGCTTTGAGATTCCTCATGGGAACTATCTTCATGCTTGGGGAATTGCATTTACGCAATTCCTCGAGTATCTCTTTGATTTGTTTAGGATGGAAGGCATTGAAATCAGTATGTGAAGCAGAGGCAGAAGATGATGATGAGCCTGTAGTAGTCATCCATGACTGAATTAGCCTTTTGAGAGTATGATTTGGGGTAAGGTCTTGATTTTCGAGTACTTGCATAGTCATCGGACATGTCCGCTTCTCGCAATCCAATATCCATCTCTCTATGTTTTCCCTCTCGTAGGTAATCCCTGTGGAGACCGTCACAGGGTCATTCATAACTTGCAGAGATATAGGACACACAAAGTAAGTAGGAGGTGAAGACATTTGGTTATCTTGTGATGAAGGAAATAGTGGAATTGTAGAAGAAGAAGAAGAGTCCATCATCATAGTCATTCTACACCTACCTACAAGAAAAGATAGATATACTCTTGCAATGCTCAGTGCTCTAGATGTTGTTCTTATAGGACAAGGAAAACACAAAGGCACTAAGAAACAAAGATAACAAGGAAGAAAACAATTATATGTGAGGTATTAACTCTCCATGATTGATATGAGGAAGACAATGACAAAGGTATACTTATGCAGTTTCTGCAAAGAAACCGAGAATGGAATCTCATAAATCCAATCCCTGTGATTCTGCTGTTAC</w:t>
            </w:r>
          </w:p>
        </w:tc>
      </w:tr>
    </w:tbl>
    <w:p w14:paraId="6E4E626C">
      <w:pPr>
        <w:bidi w:val="0"/>
        <w:ind w:firstLine="420" w:firstLineChars="200"/>
        <w:jc w:val="left"/>
        <w:rPr>
          <w:rFonts w:hint="eastAsia" w:ascii="Times New Roman" w:hAnsi="Times New Roman"/>
          <w:szCs w:val="24"/>
          <w:lang w:val="en-US" w:eastAsia="zh-CN"/>
        </w:rPr>
      </w:pPr>
    </w:p>
    <w:p w14:paraId="3638400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1022F2C"/>
    <w:rsid w:val="2D502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6</Pages>
  <Words>55</Words>
  <Characters>35697</Characters>
  <Lines>0</Lines>
  <Paragraphs>0</Paragraphs>
  <TotalTime>0</TotalTime>
  <ScaleCrop>false</ScaleCrop>
  <LinksUpToDate>false</LinksUpToDate>
  <CharactersWithSpaces>35703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8T09:18:00Z</dcterms:created>
  <dc:creator>Administrator</dc:creator>
  <cp:lastModifiedBy>WPS_1614669307</cp:lastModifiedBy>
  <dcterms:modified xsi:type="dcterms:W3CDTF">2025-07-28T09:28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ZGY4NjA1NmE5YWFlNGE4ZTQ3ZmQxNzU4NTEyZTZlZTAiLCJ1c2VySWQiOiIxMTc2NzczNTk2In0=</vt:lpwstr>
  </property>
  <property fmtid="{D5CDD505-2E9C-101B-9397-08002B2CF9AE}" pid="4" name="ICV">
    <vt:lpwstr>EEF5E44CFD194822AC04F38DFF36A81F_12</vt:lpwstr>
  </property>
</Properties>
</file>